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0AE" w:rsidRPr="00D54B3C" w:rsidRDefault="00ED10AE" w:rsidP="00ED1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E786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 Table</w:t>
      </w:r>
      <w:r w:rsidRPr="009E786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D46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4260">
        <w:rPr>
          <w:rFonts w:ascii="Times New Roman" w:hAnsi="Times New Roman" w:cs="Times New Roman" w:hint="eastAsia"/>
          <w:b/>
          <w:sz w:val="24"/>
          <w:szCs w:val="24"/>
        </w:rPr>
        <w:t xml:space="preserve">Areas under the receiver operating characteristic curve (with 95% confidence interval) for the HCC diagnosis of AFP, PIVKA-II, OPN and DKK-1 in the subgroup categorized by clinical and </w:t>
      </w:r>
      <w:proofErr w:type="spellStart"/>
      <w:r w:rsidRPr="00374260">
        <w:rPr>
          <w:rFonts w:ascii="Times New Roman" w:hAnsi="Times New Roman" w:cs="Times New Roman" w:hint="eastAsia"/>
          <w:b/>
          <w:sz w:val="24"/>
          <w:szCs w:val="24"/>
        </w:rPr>
        <w:t>tumoral</w:t>
      </w:r>
      <w:proofErr w:type="spellEnd"/>
      <w:r w:rsidRPr="00374260">
        <w:rPr>
          <w:rFonts w:ascii="Times New Roman" w:hAnsi="Times New Roman" w:cs="Times New Roman" w:hint="eastAsia"/>
          <w:b/>
          <w:sz w:val="24"/>
          <w:szCs w:val="24"/>
        </w:rPr>
        <w:t xml:space="preserve"> characteristic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8"/>
        <w:gridCol w:w="834"/>
        <w:gridCol w:w="709"/>
        <w:gridCol w:w="567"/>
        <w:gridCol w:w="567"/>
        <w:gridCol w:w="1063"/>
        <w:gridCol w:w="1063"/>
        <w:gridCol w:w="1063"/>
        <w:gridCol w:w="1063"/>
        <w:gridCol w:w="954"/>
        <w:gridCol w:w="954"/>
        <w:gridCol w:w="954"/>
        <w:gridCol w:w="954"/>
        <w:gridCol w:w="954"/>
        <w:gridCol w:w="955"/>
      </w:tblGrid>
      <w:tr w:rsidR="00ED10AE" w:rsidRPr="00D1197E" w:rsidTr="00D52F62">
        <w:trPr>
          <w:trHeight w:val="330"/>
        </w:trPr>
        <w:tc>
          <w:tcPr>
            <w:tcW w:w="1259" w:type="dxa"/>
            <w:gridSpan w:val="2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1197E">
              <w:rPr>
                <w:rFonts w:ascii="Times New Roman" w:hAnsi="Times New Roman" w:cs="Times New Roman"/>
                <w:szCs w:val="24"/>
              </w:rPr>
              <w:t>Caterogy</w:t>
            </w:r>
            <w:proofErr w:type="spellEnd"/>
          </w:p>
        </w:tc>
        <w:tc>
          <w:tcPr>
            <w:tcW w:w="834" w:type="dxa"/>
            <w:vMerge w:val="restart"/>
            <w:vAlign w:val="center"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Criteria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Sub-total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LC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HCC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FP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PIVKA-II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OPN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DKK-1</w:t>
            </w:r>
          </w:p>
        </w:tc>
        <w:tc>
          <w:tcPr>
            <w:tcW w:w="5725" w:type="dxa"/>
            <w:gridSpan w:val="6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D1197E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ED10AE" w:rsidRPr="00D1197E" w:rsidTr="00D52F62">
        <w:trPr>
          <w:trHeight w:val="330"/>
        </w:trPr>
        <w:tc>
          <w:tcPr>
            <w:tcW w:w="1259" w:type="dxa"/>
            <w:gridSpan w:val="2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4" w:type="dxa"/>
            <w:vMerge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3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3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3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3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FP vs. PIVKA-II</w:t>
            </w:r>
          </w:p>
        </w:tc>
        <w:tc>
          <w:tcPr>
            <w:tcW w:w="954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FP vs. OPN</w:t>
            </w:r>
          </w:p>
        </w:tc>
        <w:tc>
          <w:tcPr>
            <w:tcW w:w="954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FP vs. DKK-1</w:t>
            </w:r>
          </w:p>
        </w:tc>
        <w:tc>
          <w:tcPr>
            <w:tcW w:w="954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PIVKA-II vs. OPN</w:t>
            </w:r>
          </w:p>
        </w:tc>
        <w:tc>
          <w:tcPr>
            <w:tcW w:w="954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PIVKA-II vs. DKK-1</w:t>
            </w:r>
          </w:p>
        </w:tc>
        <w:tc>
          <w:tcPr>
            <w:tcW w:w="955" w:type="dxa"/>
            <w:noWrap/>
            <w:vAlign w:val="center"/>
            <w:hideMark/>
          </w:tcPr>
          <w:p w:rsidR="00ED10AE" w:rsidRPr="00D1197E" w:rsidRDefault="00ED10AE" w:rsidP="00D52F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OPN vs. DKK-1</w:t>
            </w:r>
          </w:p>
        </w:tc>
      </w:tr>
      <w:tr w:rsidR="00ED10AE" w:rsidRPr="00D1197E" w:rsidTr="00D52F62">
        <w:trPr>
          <w:trHeight w:val="645"/>
        </w:trPr>
        <w:tc>
          <w:tcPr>
            <w:tcW w:w="2093" w:type="dxa"/>
            <w:gridSpan w:val="3"/>
            <w:shd w:val="clear" w:color="auto" w:fill="D9D9D9" w:themeFill="background1" w:themeFillShade="D9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ll subjects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401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6 (0.740-0.831)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29 (0.680-0.779)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 (0.606-0.713)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5 (0.612-0.718)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0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6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7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1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07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88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ge group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Age ≤ 60 years old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22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15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35 (0.781-0.890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03 (0.745-0.862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99 (0.628-0.77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4 (0.593-0.736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3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2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4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95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12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ge &gt; 60 years old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79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21 (0.646-0.79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628 (0.546-0.710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96 (0.514-0.67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0 (0.580-0.740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Cs/>
                <w:szCs w:val="24"/>
              </w:rPr>
              <w:t>0.05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2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65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Gender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78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7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74 (0.721-0.82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22 (0.664-0.78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1 (0.608-0.733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35 (0.571-0.700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2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4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9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4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7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24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Female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2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02 (0.698-0.90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58 (0.647-0.86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23 (0.502-0.74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5 (0.617-0.813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4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7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8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51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Etiology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HBV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7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40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38 (0.790-0.88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25 (0.775-0.87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84 (0.620-0.74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91 (0.629-0.754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5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1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3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54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3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HCV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93 (0.668-0.91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646 (0.485-0.807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19 (0.475-0.763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16 (0.456-0.775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3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2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79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51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Not-viral cause (alcohol, cryptogenic, others)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 xml:space="preserve">0.692 (0.570-0.815)* </w:t>
            </w:r>
          </w:p>
        </w:tc>
        <w:tc>
          <w:tcPr>
            <w:tcW w:w="1063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 xml:space="preserve">0.468 (0.333-0.603)* 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13 (0.480-0.747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07 (0.476-0.738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9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6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6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ntiviral treatment (in HBV+ patients)</w:t>
            </w:r>
          </w:p>
        </w:tc>
        <w:tc>
          <w:tcPr>
            <w:tcW w:w="992" w:type="dxa"/>
            <w:gridSpan w:val="2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On anti-HBV Treatment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15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46 (0.640-0.85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1 (0.607-0.815)</w:t>
            </w:r>
          </w:p>
        </w:tc>
        <w:tc>
          <w:tcPr>
            <w:tcW w:w="1063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78 (0.364-0.592)</w:t>
            </w:r>
          </w:p>
        </w:tc>
        <w:tc>
          <w:tcPr>
            <w:tcW w:w="1063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33 (0.528-0.737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7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4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74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8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62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Treatment naïve including inactive carriers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73 (0.820-0.92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72 (0.818-0.925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83 (0.710-0.85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33 (0.655-0.810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1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85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87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LT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LT ≤ UNL (40 IU/L)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3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42 (0.675-0.80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90 (0.620-0.75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89 (0.514-0.66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2 (0.581-0.723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6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7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1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0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12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73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LT &gt; UNL (40 IU/L)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7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35 (0.776-0.895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9 (0.699-0.83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47 (0.675-0.820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8 (0.597-0.758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1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4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6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7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5</w:t>
            </w:r>
          </w:p>
        </w:tc>
      </w:tr>
      <w:tr w:rsidR="00ED10AE" w:rsidRPr="00D1197E" w:rsidTr="00D52F62">
        <w:trPr>
          <w:trHeight w:val="330"/>
        </w:trPr>
        <w:tc>
          <w:tcPr>
            <w:tcW w:w="1101" w:type="dxa"/>
            <w:vMerge w:val="restart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Child-Pugh class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34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72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79 (0.728-0.82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9 (0.664-0.77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43 (0.584-0.703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7 (0.610-0.725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4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2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3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33</w:t>
            </w:r>
          </w:p>
        </w:tc>
      </w:tr>
      <w:tr w:rsidR="00ED10AE" w:rsidRPr="00D1197E" w:rsidTr="00D52F62">
        <w:trPr>
          <w:trHeight w:val="330"/>
        </w:trPr>
        <w:tc>
          <w:tcPr>
            <w:tcW w:w="1101" w:type="dxa"/>
            <w:vMerge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B/C</w:t>
            </w:r>
          </w:p>
        </w:tc>
        <w:tc>
          <w:tcPr>
            <w:tcW w:w="709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32 (0.730-0.93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5 (0.673-0.89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57 (0.643-0.87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49 (0.514-0.783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4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2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8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34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Tumor typ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 xml:space="preserve">Non-diffuse </w:t>
            </w: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type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37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4 (0.714-</w:t>
            </w: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81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705 (0.651-</w:t>
            </w: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758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618 (0.560-</w:t>
            </w: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675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664 (0.608-</w:t>
            </w: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720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lastRenderedPageBreak/>
              <w:t>0.05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6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3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1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77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Diffuse type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2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925 (0.858-0.992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89 (0.802-0.975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930 (0.874-0.987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2 (0.557-0.786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4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87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Tumor typ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PVI (-)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54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6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42 (0.688-0.79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76 (0.618-0.733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90 (0.530-0.65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37 (0.578-0.696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944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8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2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04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PVI (+)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4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935 (0.883-0.98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913 (0.854-0.972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97 (0.837-0.95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61 (0.674-0.848)*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1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1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28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91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T stag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T1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8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81 (0.608-0.754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02 (0.525-0.67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51 (0.476-0.62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06 (0.533-0.679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3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5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8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6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99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T2/3/4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18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65 (0.819-0.912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27 (0.775-0.878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42 (0.681-0.804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10 (0.648-0.772)*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1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9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0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4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83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47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N stag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91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8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80 (0.734-0.827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25 (0.675-0.775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4 (0.599-0.70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60 (0.606-0.714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5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5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9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0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06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N1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0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88 (0.759-1.000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24 (0.662-0.985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73 (0.584-0.96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0 (0.569-0.950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9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8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9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46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801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M stag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M0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84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72 (0.724-0.820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15 (0.663-0.767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1 (0.596-0.706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0 (0.595-0.705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55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94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4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4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77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M1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941 (0.000-1.000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93 (0.791-0.995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57 (0.581-0.933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37 (0.730-0.945)*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7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2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766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32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384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 w:val="restart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BCLC stage</w:t>
            </w:r>
          </w:p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BCLC 0/A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290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91 (0.621-0.761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04 (0.530-0.679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476 (0.405-0.547)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08 (0.538-0.678)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2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98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53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507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39</w:t>
            </w:r>
          </w:p>
        </w:tc>
      </w:tr>
      <w:tr w:rsidR="00ED10AE" w:rsidRPr="00D1197E" w:rsidTr="00D52F62">
        <w:trPr>
          <w:trHeight w:val="645"/>
        </w:trPr>
        <w:tc>
          <w:tcPr>
            <w:tcW w:w="1101" w:type="dxa"/>
            <w:vMerge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 xml:space="preserve">BCLC B/C/D </w:t>
            </w:r>
          </w:p>
        </w:tc>
        <w:tc>
          <w:tcPr>
            <w:tcW w:w="709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67" w:type="dxa"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68 (0.832-0.926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39 (0.788-0.889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820 (0.766-0.874)*</w:t>
            </w:r>
          </w:p>
        </w:tc>
        <w:tc>
          <w:tcPr>
            <w:tcW w:w="1063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715 (0.651-0.779)*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652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0.00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189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197E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954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091</w:t>
            </w:r>
          </w:p>
        </w:tc>
        <w:tc>
          <w:tcPr>
            <w:tcW w:w="955" w:type="dxa"/>
            <w:noWrap/>
            <w:hideMark/>
          </w:tcPr>
          <w:p w:rsidR="00ED10AE" w:rsidRPr="00D1197E" w:rsidRDefault="00ED10AE" w:rsidP="00D52F6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1197E">
              <w:rPr>
                <w:rFonts w:ascii="Times New Roman" w:hAnsi="Times New Roman" w:cs="Times New Roman"/>
                <w:szCs w:val="24"/>
              </w:rPr>
              <w:t>0.213</w:t>
            </w:r>
          </w:p>
        </w:tc>
      </w:tr>
    </w:tbl>
    <w:p w:rsidR="00ED10AE" w:rsidRDefault="00ED10AE" w:rsidP="00ED1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proofErr w:type="gramStart"/>
      <w:r w:rsidRPr="009E786C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-valu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&lt; 0.05 versus each control group (top located in the category). </w:t>
      </w:r>
    </w:p>
    <w:p w:rsidR="00ED10AE" w:rsidRDefault="00ED10AE" w:rsidP="00ED1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olded </w:t>
      </w:r>
      <w:r w:rsidRPr="006B364B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-value is &lt; 0.05 resulted from ROC comparison of the two markers in each subgroup.</w:t>
      </w:r>
    </w:p>
    <w:p w:rsidR="00ED10AE" w:rsidRPr="00E870D8" w:rsidRDefault="00ED10AE" w:rsidP="00ED1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C, liver cirrhosis; HCC, hepatocellular carcinoma; HBV, hepatitis B virus; HCV, hepatitis C virus; ALT, alanine aminotransferase; </w:t>
      </w:r>
      <w:r w:rsidRPr="009D461C">
        <w:rPr>
          <w:rFonts w:ascii="Times New Roman" w:hAnsi="Times New Roman" w:cs="Times New Roman" w:hint="eastAsia"/>
          <w:sz w:val="24"/>
          <w:szCs w:val="24"/>
        </w:rPr>
        <w:t>UN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upper normal limit; PVI, portal vein invasion; BCLC, Barcelona Clinic Liver Cancer; AFP, alpha-fetoprotein; PIVKA-II, protein induced by vitamin K absence</w:t>
      </w:r>
      <w:r>
        <w:rPr>
          <w:rFonts w:ascii="Times New Roman" w:hAnsi="Times New Roman" w:cs="Times New Roman"/>
          <w:sz w:val="24"/>
          <w:szCs w:val="24"/>
        </w:rPr>
        <w:t xml:space="preserve">; OPN, osteopontin; DKK-1, </w:t>
      </w:r>
      <w:proofErr w:type="spellStart"/>
      <w:r>
        <w:rPr>
          <w:rFonts w:ascii="Times New Roman" w:hAnsi="Times New Roman" w:cs="Times New Roman"/>
          <w:sz w:val="24"/>
          <w:szCs w:val="24"/>
        </w:rPr>
        <w:t>Di</w:t>
      </w:r>
      <w:r>
        <w:rPr>
          <w:rFonts w:ascii="Times New Roman" w:hAnsi="Times New Roman" w:cs="Times New Roman" w:hint="eastAsia"/>
          <w:sz w:val="24"/>
          <w:szCs w:val="24"/>
        </w:rPr>
        <w:t>ck</w:t>
      </w:r>
      <w:r>
        <w:rPr>
          <w:rFonts w:ascii="Times New Roman" w:hAnsi="Times New Roman" w:cs="Times New Roman"/>
          <w:sz w:val="24"/>
          <w:szCs w:val="24"/>
        </w:rPr>
        <w:t>ko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1</w:t>
      </w:r>
    </w:p>
    <w:p w:rsidR="006C62D7" w:rsidRPr="00ED10AE" w:rsidRDefault="006C62D7">
      <w:bookmarkStart w:id="0" w:name="_GoBack"/>
      <w:bookmarkEnd w:id="0"/>
    </w:p>
    <w:sectPr w:rsidR="006C62D7" w:rsidRPr="00ED10AE" w:rsidSect="00D1197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0AE"/>
    <w:rsid w:val="006C62D7"/>
    <w:rsid w:val="00ED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0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0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은선</dc:creator>
  <cp:lastModifiedBy>장은선</cp:lastModifiedBy>
  <cp:revision>1</cp:revision>
  <dcterms:created xsi:type="dcterms:W3CDTF">2016-03-09T04:37:00Z</dcterms:created>
  <dcterms:modified xsi:type="dcterms:W3CDTF">2016-03-09T04:38:00Z</dcterms:modified>
</cp:coreProperties>
</file>